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175" w:rsidRPr="00065ABA" w:rsidRDefault="00065ABA">
      <w:pPr>
        <w:rPr>
          <w:rFonts w:ascii="Times New Roman" w:hAnsi="Times New Roman" w:cs="Times New Roman"/>
          <w:sz w:val="24"/>
          <w:szCs w:val="24"/>
        </w:rPr>
      </w:pPr>
      <w:r w:rsidRPr="00065ABA">
        <w:rPr>
          <w:rFonts w:ascii="Times New Roman" w:hAnsi="Times New Roman" w:cs="Times New Roman"/>
          <w:sz w:val="24"/>
          <w:szCs w:val="24"/>
        </w:rPr>
        <w:t>S1 Table. Confirmed number of annual imported CHIKV cases by countries, from 2013 to 2017 in Australi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00"/>
        <w:gridCol w:w="960"/>
        <w:gridCol w:w="960"/>
        <w:gridCol w:w="960"/>
        <w:gridCol w:w="960"/>
        <w:gridCol w:w="960"/>
      </w:tblGrid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Burm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East Timor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French Polynesi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Nauru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New Caledoni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nidad and Tobago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65ABA" w:rsidRPr="00065ABA" w:rsidTr="00065ABA">
        <w:trPr>
          <w:trHeight w:val="300"/>
          <w:jc w:val="center"/>
        </w:trPr>
        <w:tc>
          <w:tcPr>
            <w:tcW w:w="4000" w:type="dxa"/>
            <w:noWrap/>
            <w:hideMark/>
          </w:tcPr>
          <w:p w:rsidR="00065ABA" w:rsidRPr="00065ABA" w:rsidRDefault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65ABA" w:rsidRPr="00065ABA" w:rsidRDefault="00065ABA" w:rsidP="0006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A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065ABA" w:rsidRDefault="00065ABA"/>
    <w:p w:rsidR="00065ABA" w:rsidRDefault="00065ABA"/>
    <w:sectPr w:rsidR="00065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ABA"/>
    <w:rsid w:val="00065ABA"/>
    <w:rsid w:val="004E1A40"/>
    <w:rsid w:val="008337C1"/>
    <w:rsid w:val="00A1626E"/>
    <w:rsid w:val="00D1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3750F"/>
  <w15:chartTrackingRefBased/>
  <w15:docId w15:val="{BC291735-B148-4AD3-BADE-626044804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5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ong Huang</dc:creator>
  <cp:keywords/>
  <dc:description/>
  <cp:lastModifiedBy>Xiaodong Huang</cp:lastModifiedBy>
  <cp:revision>1</cp:revision>
  <dcterms:created xsi:type="dcterms:W3CDTF">2019-01-03T23:26:00Z</dcterms:created>
  <dcterms:modified xsi:type="dcterms:W3CDTF">2019-01-03T23:44:00Z</dcterms:modified>
</cp:coreProperties>
</file>